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DA532" w14:textId="77777777" w:rsidR="009B7808" w:rsidRPr="00692333" w:rsidRDefault="009B7808" w:rsidP="009B7808">
      <w:pPr>
        <w:spacing w:after="0" w:line="312" w:lineRule="auto"/>
        <w:jc w:val="both"/>
        <w:rPr>
          <w:rFonts w:ascii="Arial" w:hAnsi="Arial" w:cs="Arial"/>
          <w:b/>
        </w:rPr>
      </w:pPr>
      <w:r w:rsidRPr="0069233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692333">
        <w:rPr>
          <w:rFonts w:ascii="Arial" w:hAnsi="Arial" w:cs="Arial"/>
          <w:b/>
        </w:rPr>
        <w:t>.</w:t>
      </w:r>
      <w:r w:rsidRPr="00692333">
        <w:rPr>
          <w:rFonts w:ascii="Arial" w:hAnsi="Arial" w:cs="Arial"/>
        </w:rPr>
        <w:t xml:space="preserve"> </w:t>
      </w:r>
      <w:r w:rsidRPr="00692333">
        <w:rPr>
          <w:rFonts w:ascii="Arial" w:hAnsi="Arial" w:cs="Arial"/>
          <w:b/>
        </w:rPr>
        <w:t xml:space="preserve">Data collection and refinement statistics </w:t>
      </w:r>
    </w:p>
    <w:tbl>
      <w:tblPr>
        <w:tblpPr w:leftFromText="180" w:rightFromText="180" w:vertAnchor="text" w:tblpY="1"/>
        <w:tblOverlap w:val="never"/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2070"/>
        <w:gridCol w:w="2070"/>
        <w:gridCol w:w="2070"/>
      </w:tblGrid>
      <w:tr w:rsidR="009B7808" w:rsidRPr="00FE6C24" w14:paraId="58EAD98D" w14:textId="77777777" w:rsidTr="008A2292">
        <w:trPr>
          <w:trHeight w:val="332"/>
        </w:trPr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005725B7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Dataset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A4E99F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5FR HA </w:t>
            </w:r>
          </w:p>
          <w:p w14:paraId="2474C929" w14:textId="77777777" w:rsidR="009B7808" w:rsidRPr="00894741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94741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apo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F55EF81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5FR HA </w:t>
            </w:r>
          </w:p>
          <w:p w14:paraId="0ED1F7E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+ compound 26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81F9902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5FR HA </w:t>
            </w:r>
          </w:p>
          <w:p w14:paraId="5F3D978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+ compound 25</w:t>
            </w:r>
          </w:p>
        </w:tc>
      </w:tr>
      <w:tr w:rsidR="009B7808" w:rsidRPr="00FE6C24" w14:paraId="5D981F1C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A8E950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427BD">
              <w:rPr>
                <w:rFonts w:ascii="Arial" w:hAnsi="Arial" w:cs="Arial"/>
                <w:b/>
                <w:sz w:val="18"/>
                <w:szCs w:val="18"/>
              </w:rPr>
              <w:t>Data Colle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0B7BE7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9D1E98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AB603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808" w:rsidRPr="00FE6C24" w14:paraId="311D98B4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EE674A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X-ray sour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FD4DDC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SSRL 12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A0D1CD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SSRL 12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9DA05A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SSRL 12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B7808" w:rsidRPr="00FE6C24" w14:paraId="0709C65C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77FC78" w14:textId="77777777" w:rsidR="009B7808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velength (</w:t>
            </w:r>
            <w:r w:rsidRPr="00D427BD">
              <w:rPr>
                <w:rFonts w:ascii="Arial" w:hAnsi="Arial" w:cs="Arial"/>
                <w:sz w:val="18"/>
                <w:szCs w:val="18"/>
              </w:rPr>
              <w:t>Å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11D6195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Space grou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3570BD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946</w:t>
            </w:r>
          </w:p>
          <w:p w14:paraId="5032D3CF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F47B2C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946</w:t>
            </w:r>
          </w:p>
          <w:p w14:paraId="6626320E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5B329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946</w:t>
            </w:r>
          </w:p>
          <w:p w14:paraId="5FB03C65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</w:tr>
      <w:tr w:rsidR="009B7808" w:rsidRPr="00FE6C24" w14:paraId="2C47AAE7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0B7ED5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Unit cell (Å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0D68D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a 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95.4,</w:t>
            </w:r>
          </w:p>
          <w:p w14:paraId="667B5060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171.6,</w:t>
            </w:r>
          </w:p>
          <w:p w14:paraId="23C75808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226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88E6A0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a 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95.3</w:t>
            </w:r>
          </w:p>
          <w:p w14:paraId="6C04590C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171.9,</w:t>
            </w:r>
          </w:p>
          <w:p w14:paraId="7DD901CA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225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2699E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a 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95.2</w:t>
            </w:r>
          </w:p>
          <w:p w14:paraId="28EAB53E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171.6,</w:t>
            </w:r>
          </w:p>
          <w:p w14:paraId="4F37D733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226.4</w:t>
            </w:r>
          </w:p>
        </w:tc>
      </w:tr>
      <w:tr w:rsidR="009B7808" w:rsidRPr="00FE6C24" w14:paraId="39A32136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4741E8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solution (Å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C52819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56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94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97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94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9FF9E1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12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5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54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5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4232C9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87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98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01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98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5BBB0ABC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3DE67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Unique reflections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BE3E0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00 (13,24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5DE570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703 (6,28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37C631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64 (11,594)</w:t>
            </w:r>
          </w:p>
        </w:tc>
      </w:tr>
      <w:tr w:rsidR="009B7808" w:rsidRPr="00FE6C24" w14:paraId="72D9C4EF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197AC5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dundancy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BB112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8D913A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.6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B0967A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.5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67D5F063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64F42B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Average I/</w:t>
            </w:r>
            <w:r w:rsidRPr="00D427BD">
              <w:rPr>
                <w:rFonts w:ascii="Symbol" w:eastAsia="Symbol" w:hAnsi="Symbol" w:cs="Symbol"/>
                <w:sz w:val="18"/>
                <w:szCs w:val="18"/>
              </w:rPr>
              <w:t></w:t>
            </w:r>
            <w:r w:rsidRPr="00D427BD">
              <w:rPr>
                <w:rFonts w:ascii="Arial" w:hAnsi="Arial" w:cs="Arial"/>
                <w:sz w:val="18"/>
                <w:szCs w:val="18"/>
              </w:rPr>
              <w:t>(I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F7EC50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9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3198F8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C64F1E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1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6CCC3A20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73F28A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Completeness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2C532E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99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9.1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7FC448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99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99DD51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7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0.5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3DDB0501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DEC553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sym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44E9FB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&gt;1.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D0FA29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&gt;1.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199E4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&gt;1.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341002A8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5BDC12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pim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1656C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0D2CD9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7E5F04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64E52C00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42B794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CC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1/2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898CB8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38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E8548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2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FF5ED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59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7B98DE9C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D5DF0E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No. molecules per ASU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DAFAE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D70E3D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49E9BE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B7808" w:rsidRPr="00FE6C24" w14:paraId="69E3F555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A0F68A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1EED5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83067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9B7BA9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808" w:rsidRPr="00FE6C24" w14:paraId="65A75614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47B024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427BD">
              <w:rPr>
                <w:rFonts w:ascii="Arial" w:hAnsi="Arial" w:cs="Arial"/>
                <w:b/>
                <w:sz w:val="18"/>
                <w:szCs w:val="18"/>
              </w:rPr>
              <w:t>Refine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3D555A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005CB4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2F1145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808" w:rsidRPr="00FE6C24" w14:paraId="61E85B85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F9E27BD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solution (Å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1675BC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flections in refine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3873CE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56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94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97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94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1BF542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0BCCA9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12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5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53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5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3B7323B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0EDC2C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87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98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00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98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215C8C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41</w:t>
            </w:r>
          </w:p>
        </w:tc>
      </w:tr>
      <w:tr w:rsidR="009B7808" w:rsidRPr="00FE6C24" w14:paraId="432FB698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0BF67A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fined residu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FB752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C9E99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12A42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96</w:t>
            </w:r>
          </w:p>
        </w:tc>
      </w:tr>
      <w:tr w:rsidR="009B7808" w:rsidRPr="00FE6C24" w14:paraId="47DDF0F4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7CC3EF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fined wat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75572F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9E51C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B35558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93</w:t>
            </w:r>
          </w:p>
        </w:tc>
      </w:tr>
      <w:tr w:rsidR="009B7808" w:rsidRPr="00FE6C24" w14:paraId="71C91436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7199C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crys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,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24E3A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67 (0.3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3D286D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4 (0.27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44930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65 (0.308)</w:t>
            </w:r>
          </w:p>
        </w:tc>
      </w:tr>
      <w:tr w:rsidR="009B7808" w:rsidRPr="00FE6C24" w14:paraId="3EAB7752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193CF3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fre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,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440E51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88 (0.35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E623AC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8 (0.3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F36D0E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89 (0.313)</w:t>
            </w:r>
          </w:p>
        </w:tc>
      </w:tr>
      <w:tr w:rsidR="009B7808" w:rsidRPr="00FE6C24" w14:paraId="7648DA1B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0D585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427BD">
              <w:rPr>
                <w:rFonts w:ascii="Arial" w:hAnsi="Arial" w:cs="Arial"/>
                <w:sz w:val="18"/>
                <w:szCs w:val="18"/>
              </w:rPr>
              <w:t>-values (Å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202A30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 xml:space="preserve">     Protein</w:t>
            </w:r>
          </w:p>
          <w:p w14:paraId="7A34F777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Ligand</w:t>
            </w:r>
          </w:p>
          <w:p w14:paraId="5D068BB6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Wa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2AAC24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31AD7EB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  <w:p w14:paraId="37DA08FF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4297E213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C8CFAA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DD381A7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4621B5CA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  <w:p w14:paraId="1647E339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E4B734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7553A42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6BA8ACD2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40FAF2FE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9B7808" w:rsidRPr="00FE6C24" w14:paraId="0338885F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E423DC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Wilson</w:t>
            </w: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 B</w:t>
            </w:r>
            <w:r w:rsidRPr="00D427BD">
              <w:rPr>
                <w:rFonts w:ascii="Arial" w:hAnsi="Arial" w:cs="Arial"/>
                <w:sz w:val="18"/>
                <w:szCs w:val="18"/>
              </w:rPr>
              <w:t>-values (Å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4097E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10186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8472E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9B7808" w:rsidRPr="00FE6C24" w14:paraId="2C8E9EA8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D45B7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amachandran values (%)</w:t>
            </w:r>
            <w:r w:rsidRPr="00700721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C490A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6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ED897E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4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DC07D2B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8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B7808" w:rsidRPr="00FE6C24" w14:paraId="3BF5A079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6696A2B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.m.s.d. bond (Å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1AFD57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75C6E7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5C4CA8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B7808" w:rsidRPr="00FE6C24" w14:paraId="09292474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1A1AD2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.m.s.d. angle (deg.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83D47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7A9B78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AB13F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9B7808" w:rsidRPr="00FE6C24" w14:paraId="54F9A51B" w14:textId="77777777" w:rsidTr="008A2292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81B1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PDB cod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3BD29" w14:textId="77777777" w:rsidR="009B7808" w:rsidRPr="00053484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NR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CA12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N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EB45A" w14:textId="77777777" w:rsidR="009B7808" w:rsidRPr="00053484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NRT</w:t>
            </w:r>
          </w:p>
        </w:tc>
      </w:tr>
    </w:tbl>
    <w:p w14:paraId="083FD06F" w14:textId="77777777" w:rsidR="009B7808" w:rsidRDefault="009B7808" w:rsidP="009B7808">
      <w:pPr>
        <w:spacing w:after="0" w:line="312" w:lineRule="auto"/>
      </w:pPr>
    </w:p>
    <w:p w14:paraId="132BDAB7" w14:textId="77777777" w:rsidR="009B7808" w:rsidRDefault="009B7808" w:rsidP="009B7808">
      <w:pPr>
        <w:spacing w:after="0" w:line="312" w:lineRule="auto"/>
      </w:pPr>
    </w:p>
    <w:p w14:paraId="14724E4A" w14:textId="77777777" w:rsidR="009B7808" w:rsidRDefault="009B7808" w:rsidP="009B780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0321C04" w14:textId="77777777" w:rsidR="009B7808" w:rsidRDefault="009B7808" w:rsidP="009B7808">
      <w:pPr>
        <w:spacing w:after="0" w:line="312" w:lineRule="auto"/>
        <w:jc w:val="both"/>
        <w:rPr>
          <w:rFonts w:ascii="Arial" w:hAnsi="Arial" w:cs="Arial"/>
          <w:b/>
        </w:rPr>
      </w:pPr>
    </w:p>
    <w:p w14:paraId="1D698299" w14:textId="77777777" w:rsidR="009B7808" w:rsidRPr="00692333" w:rsidRDefault="009B7808" w:rsidP="009B7808">
      <w:pPr>
        <w:spacing w:after="0" w:line="312" w:lineRule="auto"/>
        <w:jc w:val="both"/>
        <w:rPr>
          <w:rFonts w:ascii="Arial" w:hAnsi="Arial" w:cs="Arial"/>
          <w:b/>
        </w:rPr>
      </w:pPr>
      <w:r w:rsidRPr="0069233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692333">
        <w:rPr>
          <w:rFonts w:ascii="Arial" w:hAnsi="Arial" w:cs="Arial"/>
          <w:b/>
        </w:rPr>
        <w:t>.</w:t>
      </w:r>
      <w:r w:rsidRPr="00692333">
        <w:rPr>
          <w:rFonts w:ascii="Arial" w:hAnsi="Arial" w:cs="Arial"/>
        </w:rPr>
        <w:t xml:space="preserve"> </w:t>
      </w:r>
      <w:r w:rsidRPr="00692333">
        <w:rPr>
          <w:rFonts w:ascii="Arial" w:hAnsi="Arial" w:cs="Arial"/>
          <w:b/>
        </w:rPr>
        <w:t xml:space="preserve">Data collection and refinement statistics </w:t>
      </w:r>
      <w:r>
        <w:rPr>
          <w:rFonts w:ascii="Arial" w:hAnsi="Arial" w:cs="Arial"/>
          <w:b/>
        </w:rPr>
        <w:t>- continued</w:t>
      </w:r>
    </w:p>
    <w:tbl>
      <w:tblPr>
        <w:tblpPr w:leftFromText="180" w:rightFromText="180" w:vertAnchor="text" w:tblpY="1"/>
        <w:tblOverlap w:val="never"/>
        <w:tblW w:w="6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2070"/>
        <w:gridCol w:w="2070"/>
      </w:tblGrid>
      <w:tr w:rsidR="009B7808" w:rsidRPr="00FE6C24" w14:paraId="371D9243" w14:textId="77777777" w:rsidTr="008A2292">
        <w:trPr>
          <w:trHeight w:val="332"/>
        </w:trPr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3C3E373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Data set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CF9A00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5FR HA</w:t>
            </w:r>
          </w:p>
          <w:p w14:paraId="4F7CD99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+ compound 7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03B3BC9D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5FR HA</w:t>
            </w:r>
          </w:p>
          <w:p w14:paraId="21578F3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+ LSTa</w:t>
            </w:r>
          </w:p>
        </w:tc>
      </w:tr>
      <w:tr w:rsidR="009B7808" w:rsidRPr="00FE6C24" w14:paraId="008C016F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80DC0D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427BD">
              <w:rPr>
                <w:rFonts w:ascii="Arial" w:hAnsi="Arial" w:cs="Arial"/>
                <w:b/>
                <w:sz w:val="18"/>
                <w:szCs w:val="18"/>
              </w:rPr>
              <w:t>Data Colle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868BAE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A96B73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808" w:rsidRPr="00FE6C24" w14:paraId="03EBADFA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1FACF5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X-ray sour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3AFE3B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SSRL 12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3810DC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SSRL 12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B7808" w:rsidRPr="00FE6C24" w14:paraId="4AAAB9DE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7E1270" w14:textId="77777777" w:rsidR="009B7808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velength (</w:t>
            </w:r>
            <w:r w:rsidRPr="00D427BD">
              <w:rPr>
                <w:rFonts w:ascii="Arial" w:hAnsi="Arial" w:cs="Arial"/>
                <w:sz w:val="18"/>
                <w:szCs w:val="18"/>
              </w:rPr>
              <w:t>Å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95F229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Space grou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77CD7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946</w:t>
            </w:r>
          </w:p>
          <w:p w14:paraId="3C11F50B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F28449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946</w:t>
            </w:r>
          </w:p>
          <w:p w14:paraId="4DC99D77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C336A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</w:tr>
      <w:tr w:rsidR="009B7808" w:rsidRPr="00FE6C24" w14:paraId="63AF42E4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A9591C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Unit cell (Å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CC4A6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a 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95.7</w:t>
            </w:r>
          </w:p>
          <w:p w14:paraId="094E68D2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172.0,</w:t>
            </w:r>
          </w:p>
          <w:p w14:paraId="2018044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226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67DB6C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a 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95.0</w:t>
            </w:r>
          </w:p>
          <w:p w14:paraId="2F59A5B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177.0,</w:t>
            </w:r>
          </w:p>
          <w:p w14:paraId="1D370B0A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224.6</w:t>
            </w:r>
          </w:p>
        </w:tc>
      </w:tr>
      <w:tr w:rsidR="009B7808" w:rsidRPr="00FE6C24" w14:paraId="3DC1EE36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5A610E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solution (Å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E2385D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12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4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44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4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994392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97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9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97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9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1285FAC0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DC73F8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Unique reflections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59CF9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08 (7,2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7D3C7A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27 (5,581)</w:t>
            </w:r>
          </w:p>
        </w:tc>
      </w:tr>
      <w:tr w:rsidR="009B7808" w:rsidRPr="00FE6C24" w14:paraId="2DAB932A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8F156D7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dundancy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9D4DB3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BA8C77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.1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556FF23E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39753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Average I/</w:t>
            </w:r>
            <w:r w:rsidRPr="00D427BD">
              <w:rPr>
                <w:rFonts w:ascii="Symbol" w:eastAsia="Symbol" w:hAnsi="Symbol" w:cs="Symbol"/>
                <w:sz w:val="18"/>
                <w:szCs w:val="18"/>
              </w:rPr>
              <w:t></w:t>
            </w:r>
            <w:r w:rsidRPr="00D427BD">
              <w:rPr>
                <w:rFonts w:ascii="Arial" w:hAnsi="Arial" w:cs="Arial"/>
                <w:sz w:val="18"/>
                <w:szCs w:val="18"/>
              </w:rPr>
              <w:t>(I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53B432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34D8DA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32B75CE9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AD2691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Completeness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AD4DB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8A1794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99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9.9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01D83C34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742FC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sym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5AF7E1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&gt;1.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E47138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&gt;1.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6353CF91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F8A359C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pim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378DA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41D9F7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34E769B2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4ECAAA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CC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1/2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C19F31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56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0506EC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02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B7808" w:rsidRPr="00FE6C24" w14:paraId="1B8AA602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CEA2F6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No. molecules per ASU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4E9448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9B4A9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B7808" w:rsidRPr="00FE6C24" w14:paraId="4A560CC1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10F51F3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C7AC19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22063D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808" w:rsidRPr="00FE6C24" w14:paraId="306369D4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342399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427BD">
              <w:rPr>
                <w:rFonts w:ascii="Arial" w:hAnsi="Arial" w:cs="Arial"/>
                <w:b/>
                <w:sz w:val="18"/>
                <w:szCs w:val="18"/>
              </w:rPr>
              <w:t>Refine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469C79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ED730D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808" w:rsidRPr="00FE6C24" w14:paraId="002B03E1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DFB50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solution (Å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1305F56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flections in refine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C658A8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12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4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43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4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F440CE2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AF0A81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97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9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92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9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32A685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90</w:t>
            </w:r>
          </w:p>
        </w:tc>
      </w:tr>
      <w:tr w:rsidR="009B7808" w:rsidRPr="00FE6C24" w14:paraId="6345C27A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406DC3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fined residu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BF8CF5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8F8748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82</w:t>
            </w:r>
          </w:p>
        </w:tc>
      </w:tr>
      <w:tr w:rsidR="009B7808" w:rsidRPr="00FE6C24" w14:paraId="3BA7D206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6429CC3" w14:textId="77777777" w:rsidR="009B7808" w:rsidRPr="00D427BD" w:rsidRDefault="009B7808" w:rsidP="008A2292">
            <w:pPr>
              <w:pStyle w:val="Footer"/>
              <w:spacing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fined wat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84A188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35BD31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</w:p>
        </w:tc>
      </w:tr>
      <w:tr w:rsidR="009B7808" w:rsidRPr="00FE6C24" w14:paraId="69950B27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31062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crys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,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C4BA36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82 (0.29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D28997D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8 (0.291)</w:t>
            </w:r>
          </w:p>
        </w:tc>
      </w:tr>
      <w:tr w:rsidR="009B7808" w:rsidRPr="00FE6C24" w14:paraId="005E6AD2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D9C098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fre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,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BE507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6 (0.3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230AB3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18 (0.321)</w:t>
            </w:r>
          </w:p>
        </w:tc>
      </w:tr>
      <w:tr w:rsidR="009B7808" w:rsidRPr="00FE6C24" w14:paraId="5C335EBC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349C1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427BD">
              <w:rPr>
                <w:rFonts w:ascii="Arial" w:hAnsi="Arial" w:cs="Arial"/>
                <w:sz w:val="18"/>
                <w:szCs w:val="18"/>
              </w:rPr>
              <w:t>-values (Å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54A86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 xml:space="preserve">     Protein</w:t>
            </w:r>
          </w:p>
          <w:p w14:paraId="3CCD1FF4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Ligand</w:t>
            </w:r>
          </w:p>
          <w:p w14:paraId="244FB7BF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Wa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48E7A4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4EB3C79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4F7BA2C8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  <w:p w14:paraId="5520AEAB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D9B20E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7790BE6A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  <w:p w14:paraId="06E5E7F7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  <w:p w14:paraId="3D00A128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9B7808" w:rsidRPr="00FE6C24" w14:paraId="0D7F6362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9C63F05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Wilson</w:t>
            </w: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 B</w:t>
            </w:r>
            <w:r w:rsidRPr="00D427BD">
              <w:rPr>
                <w:rFonts w:ascii="Arial" w:hAnsi="Arial" w:cs="Arial"/>
                <w:sz w:val="18"/>
                <w:szCs w:val="18"/>
              </w:rPr>
              <w:t>-values (Å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6C6BCD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7047CE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9B7808" w:rsidRPr="00FE6C24" w14:paraId="4EBED1E6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146D42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amachandran values (%)</w:t>
            </w:r>
            <w:r w:rsidRPr="00700721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B061D5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1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A5EE96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1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9B7808" w:rsidRPr="00FE6C24" w14:paraId="3814A95D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87437E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.m.s.d. bond (Å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34F192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243BBD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B7808" w:rsidRPr="00FE6C24" w14:paraId="2DF36577" w14:textId="77777777" w:rsidTr="008A229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BB21740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.m.s.d. angle (deg.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32AA25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B63A9D" w14:textId="77777777" w:rsidR="009B7808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</w:tr>
      <w:tr w:rsidR="009B7808" w:rsidRPr="00FE6C24" w14:paraId="40D6A086" w14:textId="77777777" w:rsidTr="008A2292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84432" w14:textId="77777777" w:rsidR="009B7808" w:rsidRPr="00D427BD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PDB cod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D1453" w14:textId="77777777" w:rsidR="009B7808" w:rsidRPr="00053484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NR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165AE" w14:textId="77777777" w:rsidR="009B7808" w:rsidRPr="00053484" w:rsidRDefault="009B7808" w:rsidP="008A2292">
            <w:pPr>
              <w:spacing w:after="0" w:line="312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NRV</w:t>
            </w:r>
          </w:p>
        </w:tc>
      </w:tr>
    </w:tbl>
    <w:p w14:paraId="04D90621" w14:textId="77777777" w:rsidR="009B7808" w:rsidRPr="00D427BD" w:rsidRDefault="009B7808" w:rsidP="009B7808">
      <w:pPr>
        <w:spacing w:after="0" w:line="312" w:lineRule="auto"/>
        <w:jc w:val="both"/>
        <w:rPr>
          <w:rFonts w:ascii="Arial" w:hAnsi="Arial" w:cs="Arial"/>
          <w:kern w:val="2"/>
          <w:sz w:val="20"/>
        </w:rPr>
      </w:pPr>
      <w:r>
        <w:rPr>
          <w:rFonts w:ascii="Arial" w:hAnsi="Arial" w:cs="Arial"/>
          <w:kern w:val="2"/>
          <w:sz w:val="20"/>
        </w:rPr>
        <w:br w:type="textWrapping" w:clear="all"/>
      </w:r>
    </w:p>
    <w:p w14:paraId="14CCE47A" w14:textId="77777777" w:rsidR="009B7808" w:rsidRPr="00D427BD" w:rsidRDefault="009B7808" w:rsidP="009B7808">
      <w:pPr>
        <w:spacing w:after="0" w:line="240" w:lineRule="auto"/>
        <w:jc w:val="both"/>
        <w:rPr>
          <w:rFonts w:ascii="Arial" w:hAnsi="Arial" w:cs="Arial"/>
          <w:kern w:val="2"/>
          <w:sz w:val="18"/>
          <w:szCs w:val="18"/>
        </w:rPr>
      </w:pPr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a</w:t>
      </w:r>
      <w:r w:rsidRPr="00D427BD">
        <w:rPr>
          <w:rFonts w:ascii="Arial" w:hAnsi="Arial" w:cs="Arial"/>
          <w:kern w:val="2"/>
          <w:sz w:val="18"/>
          <w:szCs w:val="18"/>
        </w:rPr>
        <w:t xml:space="preserve"> Parentheses denote outer-shell statistics.</w:t>
      </w:r>
    </w:p>
    <w:p w14:paraId="1365D08C" w14:textId="77777777" w:rsidR="009B7808" w:rsidRPr="00D427BD" w:rsidRDefault="009B7808" w:rsidP="009B780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b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sym</w:t>
      </w:r>
      <w:r w:rsidRPr="00D427BD">
        <w:rPr>
          <w:rFonts w:ascii="Arial" w:hAnsi="Arial" w:cs="Arial"/>
          <w:kern w:val="2"/>
          <w:sz w:val="18"/>
          <w:szCs w:val="18"/>
        </w:rPr>
        <w:t xml:space="preserve"> = 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i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</w:t>
      </w:r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r w:rsidRPr="00D427BD">
        <w:rPr>
          <w:rFonts w:ascii="Arial" w:hAnsi="Arial" w:cs="Arial"/>
          <w:kern w:val="2"/>
          <w:sz w:val="18"/>
          <w:szCs w:val="18"/>
        </w:rPr>
        <w:t xml:space="preserve"> - &lt;</w:t>
      </w:r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r w:rsidRPr="00D427BD">
        <w:rPr>
          <w:rFonts w:ascii="Arial" w:hAnsi="Arial" w:cs="Arial"/>
          <w:kern w:val="2"/>
          <w:sz w:val="18"/>
          <w:szCs w:val="18"/>
        </w:rPr>
        <w:t>&gt;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</w:t>
      </w:r>
      <w:r w:rsidRPr="00D427BD">
        <w:rPr>
          <w:rFonts w:ascii="Arial" w:hAnsi="Arial" w:cs="Arial"/>
          <w:kern w:val="2"/>
          <w:sz w:val="18"/>
          <w:szCs w:val="18"/>
        </w:rPr>
        <w:t xml:space="preserve"> /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i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r w:rsidRPr="00D427BD">
        <w:rPr>
          <w:rFonts w:ascii="Arial" w:hAnsi="Arial" w:cs="Arial"/>
          <w:kern w:val="2"/>
          <w:sz w:val="18"/>
          <w:szCs w:val="18"/>
        </w:rPr>
        <w:t xml:space="preserve"> and </w:t>
      </w:r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pim</w:t>
      </w:r>
      <w:r w:rsidRPr="00D427BD">
        <w:rPr>
          <w:rFonts w:ascii="Arial" w:hAnsi="Arial" w:cs="Arial"/>
          <w:kern w:val="2"/>
          <w:sz w:val="18"/>
          <w:szCs w:val="18"/>
        </w:rPr>
        <w:t xml:space="preserve"> = 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r w:rsidRPr="00D427BD">
        <w:rPr>
          <w:rFonts w:ascii="Arial" w:hAnsi="Arial" w:cs="Arial"/>
          <w:kern w:val="2"/>
          <w:sz w:val="18"/>
          <w:szCs w:val="18"/>
        </w:rPr>
        <w:t>[1/(</w:t>
      </w:r>
      <w:r w:rsidRPr="00D427BD">
        <w:rPr>
          <w:rFonts w:ascii="Arial" w:hAnsi="Arial" w:cs="Arial"/>
          <w:i/>
          <w:kern w:val="2"/>
          <w:sz w:val="18"/>
          <w:szCs w:val="18"/>
        </w:rPr>
        <w:t>N</w:t>
      </w:r>
      <w:r w:rsidRPr="00D427BD">
        <w:rPr>
          <w:rFonts w:ascii="Arial" w:hAnsi="Arial" w:cs="Arial"/>
          <w:kern w:val="2"/>
          <w:sz w:val="18"/>
          <w:szCs w:val="18"/>
        </w:rPr>
        <w:t>-1)]</w:t>
      </w:r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1/2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i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</w:t>
      </w:r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r w:rsidRPr="00D427BD">
        <w:rPr>
          <w:rFonts w:ascii="Arial" w:hAnsi="Arial" w:cs="Arial"/>
          <w:kern w:val="2"/>
          <w:sz w:val="18"/>
          <w:szCs w:val="18"/>
        </w:rPr>
        <w:t xml:space="preserve"> - &lt;</w:t>
      </w:r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r w:rsidRPr="00D427BD">
        <w:rPr>
          <w:rFonts w:ascii="Arial" w:hAnsi="Arial" w:cs="Arial"/>
          <w:kern w:val="2"/>
          <w:sz w:val="18"/>
          <w:szCs w:val="18"/>
        </w:rPr>
        <w:t>&gt;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</w:t>
      </w:r>
      <w:r w:rsidRPr="00D427BD">
        <w:rPr>
          <w:rFonts w:ascii="Arial" w:hAnsi="Arial" w:cs="Arial"/>
          <w:kern w:val="2"/>
          <w:sz w:val="18"/>
          <w:szCs w:val="18"/>
        </w:rPr>
        <w:t xml:space="preserve"> /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i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r w:rsidRPr="00D427BD">
        <w:rPr>
          <w:rFonts w:ascii="Arial" w:hAnsi="Arial" w:cs="Arial"/>
          <w:kern w:val="2"/>
          <w:sz w:val="18"/>
          <w:szCs w:val="18"/>
        </w:rPr>
        <w:t xml:space="preserve">, where </w:t>
      </w:r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r w:rsidRPr="00D427BD">
        <w:rPr>
          <w:rFonts w:ascii="Arial" w:hAnsi="Arial" w:cs="Arial"/>
          <w:kern w:val="2"/>
          <w:sz w:val="18"/>
          <w:szCs w:val="18"/>
        </w:rPr>
        <w:t xml:space="preserve"> is the scaled intensity of the i</w:t>
      </w:r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th</w:t>
      </w:r>
      <w:r w:rsidRPr="00D427BD">
        <w:rPr>
          <w:rFonts w:ascii="Arial" w:hAnsi="Arial" w:cs="Arial"/>
          <w:kern w:val="2"/>
          <w:sz w:val="18"/>
          <w:szCs w:val="18"/>
        </w:rPr>
        <w:t xml:space="preserve"> measurement of reflection </w:t>
      </w:r>
      <w:r w:rsidRPr="00D427BD">
        <w:rPr>
          <w:rFonts w:ascii="Arial" w:hAnsi="Arial" w:cs="Arial"/>
          <w:i/>
          <w:kern w:val="2"/>
          <w:sz w:val="18"/>
          <w:szCs w:val="18"/>
        </w:rPr>
        <w:t>h</w:t>
      </w:r>
      <w:r w:rsidRPr="00D427BD">
        <w:rPr>
          <w:rFonts w:ascii="Arial" w:hAnsi="Arial" w:cs="Arial"/>
          <w:kern w:val="2"/>
          <w:sz w:val="18"/>
          <w:szCs w:val="18"/>
        </w:rPr>
        <w:t xml:space="preserve">, </w:t>
      </w:r>
      <w:r w:rsidRPr="00D427BD">
        <w:rPr>
          <w:rFonts w:ascii="Arial" w:hAnsi="Arial" w:cs="Arial"/>
          <w:i/>
          <w:kern w:val="2"/>
          <w:sz w:val="18"/>
          <w:szCs w:val="18"/>
        </w:rPr>
        <w:t>k</w:t>
      </w:r>
      <w:r w:rsidRPr="00D427BD">
        <w:rPr>
          <w:rFonts w:ascii="Arial" w:hAnsi="Arial" w:cs="Arial"/>
          <w:kern w:val="2"/>
          <w:sz w:val="18"/>
          <w:szCs w:val="18"/>
        </w:rPr>
        <w:t xml:space="preserve">, </w:t>
      </w:r>
      <w:r w:rsidRPr="00D427BD">
        <w:rPr>
          <w:rFonts w:ascii="Arial" w:hAnsi="Arial" w:cs="Arial"/>
          <w:i/>
          <w:kern w:val="2"/>
          <w:sz w:val="18"/>
          <w:szCs w:val="18"/>
        </w:rPr>
        <w:t>l</w:t>
      </w:r>
      <w:r w:rsidRPr="00D427BD">
        <w:rPr>
          <w:rFonts w:ascii="Arial" w:hAnsi="Arial" w:cs="Arial"/>
          <w:kern w:val="2"/>
          <w:sz w:val="18"/>
          <w:szCs w:val="18"/>
        </w:rPr>
        <w:t xml:space="preserve">, &lt; </w:t>
      </w:r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r w:rsidRPr="00D427BD">
        <w:rPr>
          <w:rFonts w:ascii="Arial" w:hAnsi="Arial" w:cs="Arial"/>
          <w:kern w:val="2"/>
          <w:sz w:val="18"/>
          <w:szCs w:val="18"/>
        </w:rPr>
        <w:t xml:space="preserve">&gt; is the average intensity for that reflection, and </w:t>
      </w:r>
      <w:r w:rsidRPr="00D427BD">
        <w:rPr>
          <w:rFonts w:ascii="Arial" w:hAnsi="Arial" w:cs="Arial"/>
          <w:i/>
          <w:kern w:val="2"/>
          <w:sz w:val="18"/>
          <w:szCs w:val="18"/>
        </w:rPr>
        <w:t>N</w:t>
      </w:r>
      <w:r w:rsidRPr="00D427BD">
        <w:rPr>
          <w:rFonts w:ascii="Arial" w:hAnsi="Arial" w:cs="Arial"/>
          <w:kern w:val="2"/>
          <w:sz w:val="18"/>
          <w:szCs w:val="18"/>
        </w:rPr>
        <w:t xml:space="preserve"> is the redundancy. </w:t>
      </w:r>
      <w:r w:rsidRPr="00D427BD">
        <w:rPr>
          <w:rFonts w:ascii="Arial" w:hAnsi="Arial" w:cs="Arial"/>
          <w:sz w:val="18"/>
          <w:szCs w:val="18"/>
        </w:rPr>
        <w:t>R</w:t>
      </w:r>
      <w:r w:rsidRPr="00D427BD">
        <w:rPr>
          <w:rFonts w:ascii="Arial" w:hAnsi="Arial" w:cs="Arial"/>
          <w:sz w:val="18"/>
          <w:szCs w:val="18"/>
          <w:vertAlign w:val="subscript"/>
        </w:rPr>
        <w:t>pim</w:t>
      </w:r>
      <w:r w:rsidRPr="00D427BD">
        <w:rPr>
          <w:rFonts w:ascii="Arial" w:hAnsi="Arial" w:cs="Arial"/>
          <w:sz w:val="18"/>
          <w:szCs w:val="18"/>
        </w:rPr>
        <w:t xml:space="preserve"> = Σ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</w:t>
      </w:r>
      <w:r w:rsidRPr="00D427BD">
        <w:rPr>
          <w:rFonts w:ascii="Arial" w:hAnsi="Arial" w:cs="Arial"/>
          <w:sz w:val="18"/>
          <w:szCs w:val="18"/>
        </w:rPr>
        <w:t xml:space="preserve"> (1/(n-1))</w:t>
      </w:r>
      <w:r w:rsidRPr="00D427BD">
        <w:rPr>
          <w:rFonts w:ascii="Arial" w:hAnsi="Arial" w:cs="Arial"/>
          <w:sz w:val="18"/>
          <w:szCs w:val="18"/>
          <w:vertAlign w:val="superscript"/>
        </w:rPr>
        <w:t>1/2</w:t>
      </w:r>
      <w:r w:rsidRPr="00D427BD">
        <w:rPr>
          <w:rFonts w:ascii="Arial" w:hAnsi="Arial" w:cs="Arial"/>
          <w:sz w:val="18"/>
          <w:szCs w:val="18"/>
        </w:rPr>
        <w:t xml:space="preserve"> Σ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i</w:t>
      </w:r>
      <w:r w:rsidRPr="00D427BD">
        <w:rPr>
          <w:rFonts w:ascii="Arial" w:hAnsi="Arial" w:cs="Arial"/>
          <w:sz w:val="18"/>
          <w:szCs w:val="18"/>
        </w:rPr>
        <w:t xml:space="preserve"> | </w:t>
      </w:r>
      <w:r w:rsidRPr="00D427BD">
        <w:rPr>
          <w:rFonts w:ascii="Arial" w:hAnsi="Arial" w:cs="Arial"/>
          <w:i/>
          <w:iCs/>
          <w:sz w:val="18"/>
          <w:szCs w:val="18"/>
        </w:rPr>
        <w:t>I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,i</w:t>
      </w:r>
      <w:r w:rsidRPr="00D427BD">
        <w:rPr>
          <w:rFonts w:ascii="Arial" w:hAnsi="Arial" w:cs="Arial"/>
          <w:sz w:val="18"/>
          <w:szCs w:val="18"/>
        </w:rPr>
        <w:t xml:space="preserve"> - </w:t>
      </w:r>
      <w:r w:rsidRPr="00D427BD">
        <w:rPr>
          <w:rFonts w:ascii="Arial" w:hAnsi="Arial" w:cs="Arial"/>
          <w:i/>
          <w:iCs/>
          <w:sz w:val="18"/>
          <w:szCs w:val="18"/>
        </w:rPr>
        <w:t>&lt;I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</w:t>
      </w:r>
      <w:r w:rsidRPr="00D427BD">
        <w:rPr>
          <w:rFonts w:ascii="Arial" w:hAnsi="Arial" w:cs="Arial"/>
          <w:i/>
          <w:iCs/>
          <w:sz w:val="18"/>
          <w:szCs w:val="18"/>
        </w:rPr>
        <w:t xml:space="preserve">&gt; </w:t>
      </w:r>
      <w:r w:rsidRPr="00D427BD">
        <w:rPr>
          <w:rFonts w:ascii="Arial" w:hAnsi="Arial" w:cs="Arial"/>
          <w:sz w:val="18"/>
          <w:szCs w:val="18"/>
        </w:rPr>
        <w:t>| / Σ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</w:t>
      </w:r>
      <w:r w:rsidRPr="00D427BD">
        <w:rPr>
          <w:rFonts w:ascii="Arial" w:hAnsi="Arial" w:cs="Arial"/>
          <w:sz w:val="18"/>
          <w:szCs w:val="18"/>
        </w:rPr>
        <w:t xml:space="preserve"> Σ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 xml:space="preserve">i </w:t>
      </w:r>
      <w:r w:rsidRPr="00D427BD">
        <w:rPr>
          <w:rFonts w:ascii="Arial" w:hAnsi="Arial" w:cs="Arial"/>
          <w:i/>
          <w:iCs/>
          <w:sz w:val="18"/>
          <w:szCs w:val="18"/>
        </w:rPr>
        <w:t>I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,i</w:t>
      </w:r>
      <w:r w:rsidRPr="00D427BD">
        <w:rPr>
          <w:rFonts w:ascii="Arial" w:hAnsi="Arial" w:cs="Arial"/>
          <w:sz w:val="18"/>
          <w:szCs w:val="18"/>
        </w:rPr>
        <w:t>, where n is the redundancy</w:t>
      </w:r>
    </w:p>
    <w:p w14:paraId="43FE557D" w14:textId="77777777" w:rsidR="009B7808" w:rsidRPr="00D427BD" w:rsidRDefault="009B7808" w:rsidP="009B7808">
      <w:pPr>
        <w:pStyle w:val="Default"/>
        <w:ind w:left="142" w:hanging="142"/>
        <w:jc w:val="both"/>
        <w:rPr>
          <w:rFonts w:ascii="Arial" w:hAnsi="Arial" w:cs="Arial"/>
          <w:sz w:val="18"/>
          <w:szCs w:val="18"/>
        </w:rPr>
      </w:pPr>
      <w:r w:rsidRPr="00D427BD">
        <w:rPr>
          <w:rFonts w:ascii="Arial" w:hAnsi="Arial" w:cs="Arial"/>
          <w:sz w:val="18"/>
          <w:szCs w:val="18"/>
          <w:vertAlign w:val="superscript"/>
        </w:rPr>
        <w:t>c</w:t>
      </w:r>
      <w:r w:rsidRPr="00D427BD">
        <w:rPr>
          <w:rFonts w:ascii="Arial" w:hAnsi="Arial" w:cs="Arial"/>
          <w:sz w:val="18"/>
          <w:szCs w:val="18"/>
        </w:rPr>
        <w:tab/>
        <w:t xml:space="preserve">No. molecules for complexes refers to number of </w:t>
      </w:r>
      <w:r>
        <w:rPr>
          <w:rFonts w:ascii="Arial" w:hAnsi="Arial" w:cs="Arial"/>
          <w:sz w:val="18"/>
          <w:szCs w:val="18"/>
        </w:rPr>
        <w:t>H</w:t>
      </w:r>
      <w:r w:rsidRPr="00D427BD">
        <w:rPr>
          <w:rFonts w:ascii="Arial" w:hAnsi="Arial" w:cs="Arial"/>
          <w:sz w:val="18"/>
          <w:szCs w:val="18"/>
        </w:rPr>
        <w:t>A protomers per asymmetric unit (ASU)</w:t>
      </w:r>
      <w:r>
        <w:rPr>
          <w:rFonts w:ascii="Arial" w:hAnsi="Arial" w:cs="Arial"/>
          <w:sz w:val="18"/>
          <w:szCs w:val="18"/>
        </w:rPr>
        <w:t>, i.e. an HA trimer is in the ASU.</w:t>
      </w:r>
    </w:p>
    <w:p w14:paraId="0F2272F5" w14:textId="77777777" w:rsidR="009B7808" w:rsidRPr="00D427BD" w:rsidRDefault="009B7808" w:rsidP="009B7808">
      <w:pPr>
        <w:spacing w:after="0" w:line="240" w:lineRule="auto"/>
        <w:jc w:val="both"/>
        <w:rPr>
          <w:rFonts w:ascii="Arial" w:hAnsi="Arial" w:cs="Arial"/>
          <w:kern w:val="2"/>
          <w:sz w:val="18"/>
          <w:szCs w:val="18"/>
        </w:rPr>
      </w:pPr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d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cryst</w:t>
      </w:r>
      <w:r w:rsidRPr="00D427BD">
        <w:rPr>
          <w:rFonts w:ascii="Arial" w:hAnsi="Arial" w:cs="Arial"/>
          <w:kern w:val="2"/>
          <w:sz w:val="18"/>
          <w:szCs w:val="18"/>
        </w:rPr>
        <w:t xml:space="preserve"> = 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</w:t>
      </w:r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o</w:t>
      </w:r>
      <w:r w:rsidRPr="00D427BD">
        <w:rPr>
          <w:rFonts w:ascii="Arial" w:hAnsi="Arial" w:cs="Arial"/>
          <w:kern w:val="2"/>
          <w:sz w:val="18"/>
          <w:szCs w:val="18"/>
        </w:rPr>
        <w:t xml:space="preserve"> - </w:t>
      </w:r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c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</w:t>
      </w:r>
      <w:r w:rsidRPr="00D427BD">
        <w:rPr>
          <w:rFonts w:ascii="Arial" w:hAnsi="Arial" w:cs="Arial"/>
          <w:kern w:val="2"/>
          <w:sz w:val="18"/>
          <w:szCs w:val="18"/>
        </w:rPr>
        <w:t xml:space="preserve"> / 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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</w:t>
      </w:r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o</w:t>
      </w:r>
      <w:r w:rsidRPr="00D427BD">
        <w:rPr>
          <w:rFonts w:ascii="Symbol" w:eastAsia="Symbol" w:hAnsi="Symbol" w:cs="Symbol"/>
          <w:kern w:val="2"/>
          <w:sz w:val="18"/>
          <w:szCs w:val="18"/>
        </w:rPr>
        <w:t></w:t>
      </w:r>
      <w:r w:rsidRPr="00D427BD">
        <w:rPr>
          <w:rFonts w:ascii="Arial" w:hAnsi="Arial" w:cs="Arial"/>
          <w:kern w:val="2"/>
          <w:sz w:val="18"/>
          <w:szCs w:val="18"/>
        </w:rPr>
        <w:t xml:space="preserve">, where </w:t>
      </w:r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o</w:t>
      </w:r>
      <w:r w:rsidRPr="00D427BD">
        <w:rPr>
          <w:rFonts w:ascii="Arial" w:hAnsi="Arial" w:cs="Arial"/>
          <w:kern w:val="2"/>
          <w:sz w:val="18"/>
          <w:szCs w:val="18"/>
        </w:rPr>
        <w:t xml:space="preserve"> and </w:t>
      </w:r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c</w:t>
      </w:r>
      <w:r w:rsidRPr="00D427BD">
        <w:rPr>
          <w:rFonts w:ascii="Arial" w:hAnsi="Arial" w:cs="Arial"/>
          <w:kern w:val="2"/>
          <w:sz w:val="18"/>
          <w:szCs w:val="18"/>
        </w:rPr>
        <w:t xml:space="preserve"> are the observed and calculated structure factors.</w:t>
      </w:r>
    </w:p>
    <w:p w14:paraId="37A0CC9D" w14:textId="77777777" w:rsidR="009B7808" w:rsidRPr="00D427BD" w:rsidRDefault="009B7808" w:rsidP="009B7808">
      <w:pPr>
        <w:spacing w:after="0" w:line="240" w:lineRule="auto"/>
        <w:jc w:val="both"/>
        <w:rPr>
          <w:rFonts w:ascii="Arial" w:hAnsi="Arial" w:cs="Arial"/>
          <w:kern w:val="2"/>
          <w:sz w:val="18"/>
          <w:szCs w:val="18"/>
        </w:rPr>
      </w:pPr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e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free</w:t>
      </w:r>
      <w:r w:rsidRPr="00D427BD">
        <w:rPr>
          <w:rFonts w:ascii="Arial" w:hAnsi="Arial" w:cs="Arial"/>
          <w:kern w:val="2"/>
          <w:sz w:val="18"/>
          <w:szCs w:val="18"/>
        </w:rPr>
        <w:t xml:space="preserve"> was calculated as for </w:t>
      </w:r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cryst</w:t>
      </w:r>
      <w:r w:rsidRPr="00D427BD">
        <w:rPr>
          <w:rFonts w:ascii="Arial" w:hAnsi="Arial" w:cs="Arial"/>
          <w:kern w:val="2"/>
          <w:sz w:val="18"/>
          <w:szCs w:val="18"/>
        </w:rPr>
        <w:t>, but on 5% of data excluded before refinement.</w:t>
      </w:r>
    </w:p>
    <w:p w14:paraId="2ED671F0" w14:textId="77777777" w:rsidR="009B7808" w:rsidRPr="00D427BD" w:rsidRDefault="009B7808" w:rsidP="009B7808">
      <w:pPr>
        <w:spacing w:after="0" w:line="240" w:lineRule="auto"/>
        <w:jc w:val="both"/>
        <w:rPr>
          <w:rFonts w:ascii="Arial" w:hAnsi="Arial" w:cs="Arial"/>
          <w:kern w:val="2"/>
          <w:sz w:val="18"/>
          <w:szCs w:val="18"/>
        </w:rPr>
      </w:pPr>
      <w:r>
        <w:rPr>
          <w:rFonts w:ascii="Arial" w:hAnsi="Arial" w:cs="Arial"/>
          <w:kern w:val="2"/>
          <w:sz w:val="18"/>
          <w:szCs w:val="18"/>
          <w:vertAlign w:val="superscript"/>
        </w:rPr>
        <w:t>f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>
        <w:rPr>
          <w:rFonts w:ascii="Arial" w:hAnsi="Arial" w:cs="Arial"/>
          <w:kern w:val="2"/>
          <w:sz w:val="18"/>
          <w:szCs w:val="18"/>
        </w:rPr>
        <w:t>The values are percentage of residues in the favored and outliers regions analyzed by MolProbity</w:t>
      </w:r>
      <w:r w:rsidRPr="001B0586">
        <w:t xml:space="preserve"> </w:t>
      </w:r>
      <w:r>
        <w:rPr>
          <w:rFonts w:ascii="Arial" w:hAnsi="Arial" w:cs="Arial"/>
          <w:kern w:val="2"/>
          <w:sz w:val="18"/>
          <w:szCs w:val="18"/>
        </w:rPr>
        <w:fldChar w:fldCharType="begin">
          <w:fldData xml:space="preserve">PEVuZE5vdGU+PENpdGU+PEF1dGhvcj5XaWxsaWFtczwvQXV0aG9yPjxZZWFyPjIwMTg8L1llYXI+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</w:fldData>
        </w:fldChar>
      </w:r>
      <w:r>
        <w:rPr>
          <w:rFonts w:ascii="Arial" w:hAnsi="Arial" w:cs="Arial"/>
          <w:kern w:val="2"/>
          <w:sz w:val="18"/>
          <w:szCs w:val="18"/>
        </w:rPr>
        <w:instrText xml:space="preserve"> ADDIN EN.CITE </w:instrText>
      </w:r>
      <w:r>
        <w:rPr>
          <w:rFonts w:ascii="Arial" w:hAnsi="Arial" w:cs="Arial"/>
          <w:kern w:val="2"/>
          <w:sz w:val="18"/>
          <w:szCs w:val="18"/>
        </w:rPr>
        <w:fldChar w:fldCharType="begin">
          <w:fldData xml:space="preserve">PEVuZE5vdGU+PENpdGU+PEF1dGhvcj5XaWxsaWFtczwvQXV0aG9yPjxZZWFyPjIwMTg8L1llYXI+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</w:fldData>
        </w:fldChar>
      </w:r>
      <w:r>
        <w:rPr>
          <w:rFonts w:ascii="Arial" w:hAnsi="Arial" w:cs="Arial"/>
          <w:kern w:val="2"/>
          <w:sz w:val="18"/>
          <w:szCs w:val="18"/>
        </w:rPr>
        <w:instrText xml:space="preserve"> ADDIN EN.CITE.DATA </w:instrText>
      </w:r>
      <w:r>
        <w:rPr>
          <w:rFonts w:ascii="Arial" w:hAnsi="Arial" w:cs="Arial"/>
          <w:kern w:val="2"/>
          <w:sz w:val="18"/>
          <w:szCs w:val="18"/>
        </w:rPr>
      </w:r>
      <w:r>
        <w:rPr>
          <w:rFonts w:ascii="Arial" w:hAnsi="Arial" w:cs="Arial"/>
          <w:kern w:val="2"/>
          <w:sz w:val="18"/>
          <w:szCs w:val="18"/>
        </w:rPr>
        <w:fldChar w:fldCharType="end"/>
      </w:r>
      <w:r>
        <w:rPr>
          <w:rFonts w:ascii="Arial" w:hAnsi="Arial" w:cs="Arial"/>
          <w:kern w:val="2"/>
          <w:sz w:val="18"/>
          <w:szCs w:val="18"/>
        </w:rPr>
      </w:r>
      <w:r>
        <w:rPr>
          <w:rFonts w:ascii="Arial" w:hAnsi="Arial" w:cs="Arial"/>
          <w:kern w:val="2"/>
          <w:sz w:val="18"/>
          <w:szCs w:val="18"/>
        </w:rPr>
        <w:fldChar w:fldCharType="separate"/>
      </w:r>
      <w:r w:rsidRPr="00431EB5">
        <w:rPr>
          <w:rFonts w:ascii="Arial" w:hAnsi="Arial" w:cs="Arial"/>
          <w:noProof/>
          <w:kern w:val="2"/>
          <w:sz w:val="18"/>
          <w:szCs w:val="18"/>
          <w:vertAlign w:val="superscript"/>
        </w:rPr>
        <w:t>1</w:t>
      </w:r>
      <w:r>
        <w:rPr>
          <w:rFonts w:ascii="Arial" w:hAnsi="Arial" w:cs="Arial"/>
          <w:kern w:val="2"/>
          <w:sz w:val="18"/>
          <w:szCs w:val="18"/>
        </w:rPr>
        <w:fldChar w:fldCharType="end"/>
      </w:r>
      <w:r w:rsidRPr="00D427BD">
        <w:rPr>
          <w:rFonts w:ascii="Arial" w:hAnsi="Arial" w:cs="Arial"/>
          <w:kern w:val="2"/>
          <w:sz w:val="18"/>
          <w:szCs w:val="18"/>
        </w:rPr>
        <w:t>.</w:t>
      </w:r>
    </w:p>
    <w:p w14:paraId="2DB844AD" w14:textId="77777777" w:rsidR="00AA006D" w:rsidRDefault="00AA006D"/>
    <w:sectPr w:rsidR="00AA0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808"/>
    <w:rsid w:val="0002241C"/>
    <w:rsid w:val="0002327D"/>
    <w:rsid w:val="000247F2"/>
    <w:rsid w:val="0003227C"/>
    <w:rsid w:val="000338F0"/>
    <w:rsid w:val="00033CE8"/>
    <w:rsid w:val="000423DC"/>
    <w:rsid w:val="00053AA4"/>
    <w:rsid w:val="000772EC"/>
    <w:rsid w:val="00094C69"/>
    <w:rsid w:val="00097052"/>
    <w:rsid w:val="000B2C92"/>
    <w:rsid w:val="000B3C6E"/>
    <w:rsid w:val="000C6426"/>
    <w:rsid w:val="000F5B2C"/>
    <w:rsid w:val="000F6529"/>
    <w:rsid w:val="00105717"/>
    <w:rsid w:val="00116A50"/>
    <w:rsid w:val="00194777"/>
    <w:rsid w:val="001A118A"/>
    <w:rsid w:val="001E40C4"/>
    <w:rsid w:val="002064C0"/>
    <w:rsid w:val="00210A0D"/>
    <w:rsid w:val="00240325"/>
    <w:rsid w:val="0024243F"/>
    <w:rsid w:val="00256EA2"/>
    <w:rsid w:val="00277211"/>
    <w:rsid w:val="00280DAF"/>
    <w:rsid w:val="00297927"/>
    <w:rsid w:val="002C2FD1"/>
    <w:rsid w:val="0038251C"/>
    <w:rsid w:val="00394D48"/>
    <w:rsid w:val="003B1E62"/>
    <w:rsid w:val="003C170C"/>
    <w:rsid w:val="003F42A8"/>
    <w:rsid w:val="004003B9"/>
    <w:rsid w:val="00466FED"/>
    <w:rsid w:val="004E6A57"/>
    <w:rsid w:val="00592446"/>
    <w:rsid w:val="005D0E32"/>
    <w:rsid w:val="005D227D"/>
    <w:rsid w:val="00600ECC"/>
    <w:rsid w:val="006460B8"/>
    <w:rsid w:val="0065106D"/>
    <w:rsid w:val="006540D1"/>
    <w:rsid w:val="0068072B"/>
    <w:rsid w:val="006809AA"/>
    <w:rsid w:val="006861F6"/>
    <w:rsid w:val="00695DB7"/>
    <w:rsid w:val="006B2D5C"/>
    <w:rsid w:val="006C41FE"/>
    <w:rsid w:val="006E7242"/>
    <w:rsid w:val="00712150"/>
    <w:rsid w:val="0071226E"/>
    <w:rsid w:val="00717A44"/>
    <w:rsid w:val="00757536"/>
    <w:rsid w:val="00783419"/>
    <w:rsid w:val="007938BA"/>
    <w:rsid w:val="007A1BDE"/>
    <w:rsid w:val="007B37F7"/>
    <w:rsid w:val="007F780A"/>
    <w:rsid w:val="00804E3F"/>
    <w:rsid w:val="008430DC"/>
    <w:rsid w:val="00847018"/>
    <w:rsid w:val="0085675C"/>
    <w:rsid w:val="00891C44"/>
    <w:rsid w:val="008A791C"/>
    <w:rsid w:val="008B0992"/>
    <w:rsid w:val="008D2A20"/>
    <w:rsid w:val="00927452"/>
    <w:rsid w:val="00952BD5"/>
    <w:rsid w:val="0095565B"/>
    <w:rsid w:val="00965593"/>
    <w:rsid w:val="0097390F"/>
    <w:rsid w:val="009B7808"/>
    <w:rsid w:val="009C6EA3"/>
    <w:rsid w:val="009C714F"/>
    <w:rsid w:val="009D7E9A"/>
    <w:rsid w:val="00A34534"/>
    <w:rsid w:val="00A4224A"/>
    <w:rsid w:val="00A645A3"/>
    <w:rsid w:val="00A663B4"/>
    <w:rsid w:val="00A700AB"/>
    <w:rsid w:val="00A73A7C"/>
    <w:rsid w:val="00AA006D"/>
    <w:rsid w:val="00AA0766"/>
    <w:rsid w:val="00AB3488"/>
    <w:rsid w:val="00AC6DF4"/>
    <w:rsid w:val="00AE173C"/>
    <w:rsid w:val="00AF135D"/>
    <w:rsid w:val="00B10F1D"/>
    <w:rsid w:val="00B2182F"/>
    <w:rsid w:val="00B51364"/>
    <w:rsid w:val="00B76AB4"/>
    <w:rsid w:val="00B92CBE"/>
    <w:rsid w:val="00B93C15"/>
    <w:rsid w:val="00BA7493"/>
    <w:rsid w:val="00BD0A7F"/>
    <w:rsid w:val="00BE1051"/>
    <w:rsid w:val="00C306FC"/>
    <w:rsid w:val="00C72120"/>
    <w:rsid w:val="00C94C5B"/>
    <w:rsid w:val="00CE3A85"/>
    <w:rsid w:val="00D16DF8"/>
    <w:rsid w:val="00D3142E"/>
    <w:rsid w:val="00D4064B"/>
    <w:rsid w:val="00D470C1"/>
    <w:rsid w:val="00E21914"/>
    <w:rsid w:val="00E938B0"/>
    <w:rsid w:val="00E96A9A"/>
    <w:rsid w:val="00F5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2CD97"/>
  <w15:chartTrackingRefBased/>
  <w15:docId w15:val="{669499E2-AC59-ED4B-BC0D-57979F30E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808"/>
    <w:pPr>
      <w:spacing w:line="259" w:lineRule="auto"/>
    </w:pPr>
    <w:rPr>
      <w:rFonts w:eastAsia="Times New Roman" w:cs="Times New Roman"/>
      <w:kern w:val="0"/>
      <w:sz w:val="22"/>
      <w:szCs w:val="22"/>
      <w:lang w:val="de-A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8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8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8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8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8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8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8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8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8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7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8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7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808"/>
    <w:pPr>
      <w:spacing w:before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7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808"/>
    <w:pPr>
      <w:spacing w:line="278" w:lineRule="auto"/>
      <w:ind w:left="720"/>
      <w:contextualSpacing/>
    </w:pPr>
    <w:rPr>
      <w:rFonts w:eastAsiaTheme="minorHAnsi" w:cstheme="minorBidi"/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7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80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B7808"/>
    <w:pPr>
      <w:tabs>
        <w:tab w:val="center" w:pos="4536"/>
        <w:tab w:val="right" w:pos="9072"/>
      </w:tabs>
      <w:spacing w:after="0"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B7808"/>
    <w:rPr>
      <w:kern w:val="0"/>
      <w:sz w:val="22"/>
      <w:szCs w:val="22"/>
      <w:lang w:val="de-AT"/>
      <w14:ligatures w14:val="none"/>
    </w:rPr>
  </w:style>
  <w:style w:type="paragraph" w:customStyle="1" w:styleId="Default">
    <w:name w:val="Default"/>
    <w:rsid w:val="009B780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R.P. de (Robert)</dc:creator>
  <cp:keywords/>
  <dc:description/>
  <cp:lastModifiedBy>Vries, R.P. de (Robert)</cp:lastModifiedBy>
  <cp:revision>1</cp:revision>
  <dcterms:created xsi:type="dcterms:W3CDTF">2025-12-17T11:28:00Z</dcterms:created>
  <dcterms:modified xsi:type="dcterms:W3CDTF">2025-12-17T11:28:00Z</dcterms:modified>
</cp:coreProperties>
</file>